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  <w:bCs/>
        </w:rPr>
        <w:t>The PCA extracted coefficients.</w:t>
      </w:r>
    </w:p>
    <w:tbl>
      <w:tblPr>
        <w:tblW w:w="4800" w:type="dxa"/>
        <w:jc w:val="left"/>
        <w:tblInd w:w="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270" w:hRule="atLeast"/>
        </w:trPr>
        <w:tc>
          <w:tcPr>
            <w:tcW w:w="9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38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Component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∆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Cp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7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6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∆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H(h)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8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∆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G(h)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8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∆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Gwif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-0.6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-0.0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∆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G oct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-0.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44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∆∆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Gαhw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4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∆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Cp(h)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77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6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-0.0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kProtw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6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064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bidi="ar-SA"/>
              </w:rPr>
              <w:t>GG4brw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.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bidi="ar-SA"/>
              </w:rPr>
              <w:t>0.037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before="0" w:after="200"/>
        <w:jc w:val="left"/>
        <w:rPr/>
      </w:pPr>
      <w:r>
        <w:rPr>
          <w:rFonts w:cs="Arial" w:ascii="Arial" w:hAnsi="Arial"/>
        </w:rPr>
        <w:t>These coefficients were used to build up the FP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me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Courier New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8:50:00Z</dcterms:created>
  <dc:creator>MH</dc:creator>
  <dc:description/>
  <cp:keywords/>
  <dc:language>en-US</dc:language>
  <cp:lastModifiedBy>MH</cp:lastModifiedBy>
  <dcterms:modified xsi:type="dcterms:W3CDTF">2011-01-18T21:38:00Z</dcterms:modified>
  <cp:revision>7</cp:revision>
  <dc:subject/>
  <dc:title>Table S2</dc:title>
</cp:coreProperties>
</file>